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Table S3 </w:t>
      </w:r>
      <w:r>
        <w:rPr>
          <w:rFonts w:hint="eastAsia" w:ascii="Times New Roman" w:hAnsi="Times New Roman"/>
          <w:sz w:val="24"/>
        </w:rPr>
        <w:t>The information of antibodies</w:t>
      </w:r>
    </w:p>
    <w:tbl>
      <w:tblPr>
        <w:tblStyle w:val="2"/>
        <w:tblW w:w="8803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4"/>
        <w:gridCol w:w="839"/>
        <w:gridCol w:w="1710"/>
        <w:gridCol w:w="2780"/>
        <w:gridCol w:w="219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</w:trPr>
        <w:tc>
          <w:tcPr>
            <w:tcW w:w="12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ntibodies</w:t>
            </w:r>
          </w:p>
        </w:tc>
        <w:tc>
          <w:tcPr>
            <w:tcW w:w="83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ource</w:t>
            </w:r>
          </w:p>
        </w:tc>
        <w:tc>
          <w:tcPr>
            <w:tcW w:w="17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talogue code</w:t>
            </w:r>
          </w:p>
        </w:tc>
        <w:tc>
          <w:tcPr>
            <w:tcW w:w="27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ilutions</w:t>
            </w:r>
          </w:p>
        </w:tc>
        <w:tc>
          <w:tcPr>
            <w:tcW w:w="21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nufactur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28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ccludin</w:t>
            </w:r>
          </w:p>
        </w:tc>
        <w:tc>
          <w:tcPr>
            <w:tcW w:w="8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bbit</w:t>
            </w: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F7504</w:t>
            </w:r>
          </w:p>
        </w:tc>
        <w:tc>
          <w:tcPr>
            <w:tcW w:w="27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1000 (WB)</w:t>
            </w:r>
          </w:p>
        </w:tc>
        <w:tc>
          <w:tcPr>
            <w:tcW w:w="21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ffinity Bioscienc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audin-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bb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1509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1000 (WB) 1:200 (IHC-P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audin-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bb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12529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1000 (WB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ZO-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bb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22154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1000 (WB) 1:500 (IHC-P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LR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9556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1000 (WB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yd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bb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F519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1000 (WB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ffinity Bioscienc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F-κB P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bb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F500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1000 (WB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F-κB pP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bb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F200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1000 (WB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bb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145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1000 (WB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lon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MUC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bb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F839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1000 (WB) 1:200 (IF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ffinity Bioscienc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eta Acti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bb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822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1000 (WB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ti-rabbi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oa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000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1000 (WB) 1:200 (IHC-P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ffinity Bioscienc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ti-ra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bookmarkStart w:id="0" w:name="OLE_LINK118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oat</w:t>
            </w:r>
            <w:bookmarkEnd w:id="0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00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1000 (WB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ffinity Bioscienc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28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Alexa Fluor 488-labeled anti-rabbit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oat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A0423</w:t>
            </w:r>
          </w:p>
        </w:tc>
        <w:tc>
          <w:tcPr>
            <w:tcW w:w="27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:200 (IF)</w:t>
            </w:r>
          </w:p>
        </w:tc>
        <w:tc>
          <w:tcPr>
            <w:tcW w:w="219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Beyotime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RiMThjY2M3ZjBmN2VhYTQ4ODAxNjVhZjJmMjRhMzMifQ=="/>
  </w:docVars>
  <w:rsids>
    <w:rsidRoot w:val="78214097"/>
    <w:rsid w:val="78214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2T12:09:00Z</dcterms:created>
  <dc:creator>moonldl</dc:creator>
  <cp:lastModifiedBy>moonldl</cp:lastModifiedBy>
  <dcterms:modified xsi:type="dcterms:W3CDTF">2023-03-12T12:0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0C91DAD5A704411AF71438867889418</vt:lpwstr>
  </property>
</Properties>
</file>